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F1640" w14:textId="2BC00604" w:rsidR="007107BD" w:rsidRPr="006012D2" w:rsidRDefault="007107BD" w:rsidP="007107BD">
      <w:pPr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</w:pPr>
      <w:r w:rsidRPr="006012D2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zh-CN"/>
        </w:rPr>
        <w:t xml:space="preserve">Supplementary Table </w:t>
      </w:r>
      <w:r w:rsidR="005118E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zh-CN"/>
        </w:rPr>
        <w:t>S</w:t>
      </w:r>
      <w:r w:rsidRPr="006012D2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zh-CN"/>
        </w:rPr>
        <w:t>2</w:t>
      </w:r>
      <w:r w:rsidR="00A05DC4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="00A05DC4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zh-CN"/>
        </w:rPr>
        <w:sym w:font="Symbol" w:char="F07C"/>
      </w:r>
      <w:r w:rsidRPr="006012D2"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  <w:t xml:space="preserve"> Primers sequences used for qRT-PCR amplification</w:t>
      </w:r>
      <w:r w:rsidR="00A05DC4"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  <w:t>.</w:t>
      </w:r>
    </w:p>
    <w:tbl>
      <w:tblPr>
        <w:tblStyle w:val="a7"/>
        <w:tblpPr w:leftFromText="180" w:rightFromText="180" w:vertAnchor="page" w:horzAnchor="margin" w:tblpY="19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4468"/>
      </w:tblGrid>
      <w:tr w:rsidR="007107BD" w:rsidRPr="006012D2" w14:paraId="75B95395" w14:textId="77777777" w:rsidTr="00151864">
        <w:tc>
          <w:tcPr>
            <w:tcW w:w="1701" w:type="dxa"/>
            <w:tcBorders>
              <w:top w:val="single" w:sz="4" w:space="0" w:color="auto"/>
            </w:tcBorders>
          </w:tcPr>
          <w:p w14:paraId="1CF54761" w14:textId="57540295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PN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8C01B93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Forward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  <w:tcBorders>
              <w:top w:val="single" w:sz="4" w:space="0" w:color="auto"/>
            </w:tcBorders>
          </w:tcPr>
          <w:p w14:paraId="4CEE86E1" w14:textId="65F29849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TCTTTGTGCATTCAGCCGAAG</w:t>
            </w:r>
          </w:p>
        </w:tc>
      </w:tr>
      <w:tr w:rsidR="007107BD" w:rsidRPr="006012D2" w14:paraId="39ACCBF0" w14:textId="77777777" w:rsidTr="00151864">
        <w:tc>
          <w:tcPr>
            <w:tcW w:w="1701" w:type="dxa"/>
          </w:tcPr>
          <w:p w14:paraId="61C85FE8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F142CF5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Reverse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240D9F81" w14:textId="69648AAD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CTCATACCACTCAGCAATGCCTC</w:t>
            </w:r>
          </w:p>
        </w:tc>
      </w:tr>
      <w:tr w:rsidR="007107BD" w:rsidRPr="006012D2" w14:paraId="2F9D0CAE" w14:textId="77777777" w:rsidTr="00151864">
        <w:tc>
          <w:tcPr>
            <w:tcW w:w="1701" w:type="dxa"/>
          </w:tcPr>
          <w:p w14:paraId="3518993E" w14:textId="27F54653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CHMP4C</w:t>
            </w:r>
          </w:p>
        </w:tc>
        <w:tc>
          <w:tcPr>
            <w:tcW w:w="2127" w:type="dxa"/>
          </w:tcPr>
          <w:p w14:paraId="0BBBBE50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Forward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3C80ADEC" w14:textId="5CB5DBB0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AGACTGAGGAGATGCTGGGCAA</w:t>
            </w:r>
          </w:p>
        </w:tc>
      </w:tr>
      <w:tr w:rsidR="007107BD" w:rsidRPr="006012D2" w14:paraId="7C6E3C85" w14:textId="77777777" w:rsidTr="00151864">
        <w:tc>
          <w:tcPr>
            <w:tcW w:w="1701" w:type="dxa"/>
          </w:tcPr>
          <w:p w14:paraId="36FC2FCD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3C294FB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Reverse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5ADA1BED" w14:textId="77282AA1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TAGTGCCTGTAATGCAGCTCGC</w:t>
            </w:r>
          </w:p>
        </w:tc>
      </w:tr>
      <w:tr w:rsidR="007107BD" w:rsidRPr="006012D2" w14:paraId="5F975F2B" w14:textId="77777777" w:rsidTr="00151864">
        <w:tc>
          <w:tcPr>
            <w:tcW w:w="1701" w:type="dxa"/>
          </w:tcPr>
          <w:p w14:paraId="2C14A9F6" w14:textId="38515336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PLA2G4C</w:t>
            </w:r>
          </w:p>
        </w:tc>
        <w:tc>
          <w:tcPr>
            <w:tcW w:w="2127" w:type="dxa"/>
          </w:tcPr>
          <w:p w14:paraId="2FC90EB8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Forward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4F468634" w14:textId="7DE24C9C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GGAAGACTGGTCAGAACTCACC</w:t>
            </w:r>
          </w:p>
        </w:tc>
      </w:tr>
      <w:tr w:rsidR="007107BD" w:rsidRPr="006012D2" w14:paraId="1653BDC6" w14:textId="77777777" w:rsidTr="00151864">
        <w:tc>
          <w:tcPr>
            <w:tcW w:w="1701" w:type="dxa"/>
          </w:tcPr>
          <w:p w14:paraId="4D2ACC23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DE63A8B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Reverse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0460F2EA" w14:textId="46013295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GCATTAGCAACAGCCCTTCTCC</w:t>
            </w:r>
          </w:p>
        </w:tc>
      </w:tr>
      <w:tr w:rsidR="007107BD" w:rsidRPr="006012D2" w14:paraId="7B854534" w14:textId="77777777" w:rsidTr="00151864">
        <w:tc>
          <w:tcPr>
            <w:tcW w:w="1701" w:type="dxa"/>
          </w:tcPr>
          <w:p w14:paraId="25A40257" w14:textId="28C9FF69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 w:rsidR="007107BD" w:rsidRPr="00601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1FFA79EE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Forward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67246D62" w14:textId="581D6533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CTGCAAGACGAATTTGACTACAGG</w:t>
            </w:r>
          </w:p>
        </w:tc>
      </w:tr>
      <w:tr w:rsidR="007107BD" w:rsidRPr="006012D2" w14:paraId="079412F3" w14:textId="77777777" w:rsidTr="00151864">
        <w:tc>
          <w:tcPr>
            <w:tcW w:w="1701" w:type="dxa"/>
          </w:tcPr>
          <w:p w14:paraId="42BCDEB7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2B8F203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Reverse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6C294DA1" w14:textId="701E3789" w:rsidR="007107BD" w:rsidRPr="006012D2" w:rsidRDefault="007F5C4F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GGCTGTTAAGCATTTCCTGCAG</w:t>
            </w:r>
          </w:p>
        </w:tc>
      </w:tr>
      <w:tr w:rsidR="007107BD" w:rsidRPr="006012D2" w14:paraId="284D2758" w14:textId="77777777" w:rsidTr="00151864">
        <w:tc>
          <w:tcPr>
            <w:tcW w:w="1701" w:type="dxa"/>
          </w:tcPr>
          <w:p w14:paraId="50BD03B7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27" w:type="dxa"/>
          </w:tcPr>
          <w:p w14:paraId="7E445766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Forward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</w:tcPr>
          <w:p w14:paraId="1ED9E5AF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</w:tr>
      <w:tr w:rsidR="007107BD" w:rsidRPr="006012D2" w14:paraId="44696411" w14:textId="77777777" w:rsidTr="00151864">
        <w:tc>
          <w:tcPr>
            <w:tcW w:w="1701" w:type="dxa"/>
            <w:tcBorders>
              <w:bottom w:val="single" w:sz="4" w:space="0" w:color="auto"/>
            </w:tcBorders>
          </w:tcPr>
          <w:p w14:paraId="32EB1A5C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05F0887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Reverse (5'</w:t>
            </w:r>
            <w:r w:rsidRPr="006012D2">
              <w:rPr>
                <w:rFonts w:ascii="Times New Roman" w:eastAsia="宋体" w:hAnsi="Times New Roman" w:cs="Times New Roman"/>
                <w:sz w:val="24"/>
                <w:szCs w:val="24"/>
              </w:rPr>
              <w:t>‐</w:t>
            </w: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4468" w:type="dxa"/>
            <w:tcBorders>
              <w:bottom w:val="single" w:sz="4" w:space="0" w:color="auto"/>
            </w:tcBorders>
          </w:tcPr>
          <w:p w14:paraId="58D6D2FF" w14:textId="77777777" w:rsidR="007107BD" w:rsidRPr="006012D2" w:rsidRDefault="007107BD" w:rsidP="00151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2D2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14:paraId="29DC418C" w14:textId="77777777" w:rsidR="00F32AAA" w:rsidRPr="006012D2" w:rsidRDefault="00F32AAA">
      <w:pPr>
        <w:rPr>
          <w:rFonts w:ascii="Times New Roman" w:hAnsi="Times New Roman" w:cs="Times New Roman"/>
          <w:sz w:val="24"/>
          <w:szCs w:val="24"/>
        </w:rPr>
      </w:pPr>
    </w:p>
    <w:sectPr w:rsidR="00F32AAA" w:rsidRPr="00601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1E3F1" w14:textId="77777777" w:rsidR="00C3206C" w:rsidRDefault="00C3206C" w:rsidP="007107BD">
      <w:r>
        <w:separator/>
      </w:r>
    </w:p>
  </w:endnote>
  <w:endnote w:type="continuationSeparator" w:id="0">
    <w:p w14:paraId="4273EDA0" w14:textId="77777777" w:rsidR="00C3206C" w:rsidRDefault="00C3206C" w:rsidP="00710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D6569" w14:textId="77777777" w:rsidR="00C3206C" w:rsidRDefault="00C3206C" w:rsidP="007107BD">
      <w:r>
        <w:separator/>
      </w:r>
    </w:p>
  </w:footnote>
  <w:footnote w:type="continuationSeparator" w:id="0">
    <w:p w14:paraId="1C22E71E" w14:textId="77777777" w:rsidR="00C3206C" w:rsidRDefault="00C3206C" w:rsidP="00710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250"/>
    <w:rsid w:val="003652D6"/>
    <w:rsid w:val="005118EC"/>
    <w:rsid w:val="006012D2"/>
    <w:rsid w:val="00633339"/>
    <w:rsid w:val="007107BD"/>
    <w:rsid w:val="007F5C4F"/>
    <w:rsid w:val="00A05DC4"/>
    <w:rsid w:val="00AA3976"/>
    <w:rsid w:val="00C3206C"/>
    <w:rsid w:val="00CB7250"/>
    <w:rsid w:val="00E87253"/>
    <w:rsid w:val="00F3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4A1BA"/>
  <w15:chartTrackingRefBased/>
  <w15:docId w15:val="{3061BB46-84D3-4BC8-8395-27D7FFBB1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7BD"/>
    <w:pPr>
      <w:widowControl w:val="0"/>
      <w:jc w:val="both"/>
    </w:pPr>
    <w:rPr>
      <w:rFonts w:ascii="等线" w:eastAsia="等线" w:hAnsi="等线" w:cs="等线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107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7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107BD"/>
    <w:rPr>
      <w:sz w:val="18"/>
      <w:szCs w:val="18"/>
    </w:rPr>
  </w:style>
  <w:style w:type="table" w:styleId="a7">
    <w:name w:val="Table Grid"/>
    <w:basedOn w:val="a1"/>
    <w:uiPriority w:val="39"/>
    <w:rsid w:val="00710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浩然</dc:creator>
  <cp:keywords/>
  <dc:description/>
  <cp:lastModifiedBy>谢 浩然</cp:lastModifiedBy>
  <cp:revision>7</cp:revision>
  <dcterms:created xsi:type="dcterms:W3CDTF">2022-03-31T08:54:00Z</dcterms:created>
  <dcterms:modified xsi:type="dcterms:W3CDTF">2022-05-25T11:33:00Z</dcterms:modified>
</cp:coreProperties>
</file>